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534F6B" w14:textId="77777777" w:rsidR="005503E6" w:rsidRDefault="005503E6" w:rsidP="005503E6">
      <w:pPr>
        <w:rPr>
          <w:sz w:val="20"/>
          <w:szCs w:val="20"/>
        </w:rPr>
      </w:pPr>
      <w:r w:rsidRPr="00E72144">
        <w:rPr>
          <w:noProof/>
        </w:rPr>
        <w:drawing>
          <wp:inline distT="0" distB="0" distL="0" distR="0" wp14:anchorId="31959495" wp14:editId="5271F33E">
            <wp:extent cx="5943600" cy="1434465"/>
            <wp:effectExtent l="0" t="0" r="0" b="0"/>
            <wp:docPr id="613174324" name="Picture 613174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AC24B" w14:textId="77777777" w:rsidR="005503E6" w:rsidRPr="008500B2" w:rsidRDefault="005503E6" w:rsidP="005503E6">
      <w:pPr>
        <w:rPr>
          <w:bCs/>
          <w:sz w:val="20"/>
          <w:szCs w:val="20"/>
        </w:rPr>
      </w:pPr>
    </w:p>
    <w:p w14:paraId="3369AF2F" w14:textId="77777777" w:rsidR="005503E6" w:rsidRPr="008500B2" w:rsidRDefault="005503E6" w:rsidP="005503E6">
      <w:pPr>
        <w:rPr>
          <w:bCs/>
          <w:sz w:val="20"/>
          <w:szCs w:val="20"/>
        </w:rPr>
      </w:pPr>
    </w:p>
    <w:p w14:paraId="565E8C7F" w14:textId="77777777" w:rsidR="005503E6" w:rsidRPr="008500B2" w:rsidRDefault="005503E6" w:rsidP="005503E6">
      <w:pPr>
        <w:rPr>
          <w:bCs/>
          <w:sz w:val="20"/>
          <w:szCs w:val="20"/>
        </w:rPr>
      </w:pPr>
    </w:p>
    <w:p w14:paraId="2F9C8BFE" w14:textId="791C620A" w:rsidR="005503E6" w:rsidRPr="009D63A5" w:rsidRDefault="005503E6" w:rsidP="005503E6">
      <w:pPr>
        <w:spacing w:line="312" w:lineRule="auto"/>
      </w:pPr>
      <w:r w:rsidRPr="009D63A5">
        <w:rPr>
          <w:b/>
        </w:rPr>
        <w:t>Supplementa</w:t>
      </w:r>
      <w:r w:rsidR="008500B2">
        <w:rPr>
          <w:b/>
        </w:rPr>
        <w:t>ry</w:t>
      </w:r>
      <w:r w:rsidRPr="009D63A5">
        <w:rPr>
          <w:b/>
        </w:rPr>
        <w:t xml:space="preserve"> Figure </w:t>
      </w:r>
      <w:r>
        <w:rPr>
          <w:b/>
        </w:rPr>
        <w:t>4</w:t>
      </w:r>
      <w:r w:rsidRPr="009D63A5">
        <w:rPr>
          <w:b/>
        </w:rPr>
        <w:t>: In vivo efficacy of TAC01-CLDN18.2 across different donors in the OE19 tumor model.</w:t>
      </w:r>
    </w:p>
    <w:p w14:paraId="68946664" w14:textId="3572D3A6" w:rsidR="00215B38" w:rsidRDefault="005503E6" w:rsidP="007A24C6">
      <w:pPr>
        <w:spacing w:line="312" w:lineRule="auto"/>
      </w:pPr>
      <w:r w:rsidRPr="009D63A5">
        <w:t>Female NSG mice bearing OE19 solid tumors were treated with either 6 x 10</w:t>
      </w:r>
      <w:r w:rsidRPr="009D63A5">
        <w:rPr>
          <w:vertAlign w:val="superscript"/>
        </w:rPr>
        <w:t xml:space="preserve">6 </w:t>
      </w:r>
      <w:r w:rsidRPr="009D63A5">
        <w:t>CLDN18.2-TAC</w:t>
      </w:r>
      <w:r>
        <w:t> </w:t>
      </w:r>
      <w:r w:rsidRPr="009D63A5">
        <w:t xml:space="preserve">T cells (n=8 per group) manufactured using 4 different donors, or the corresponding NTD T cells (n= 4-8 per group) on day 0. An untreated (NT) group of mice </w:t>
      </w:r>
      <w:r>
        <w:t>was</w:t>
      </w:r>
      <w:r w:rsidRPr="009D63A5">
        <w:t xml:space="preserve"> included as </w:t>
      </w:r>
      <w:r>
        <w:t>a</w:t>
      </w:r>
      <w:r w:rsidRPr="009D63A5">
        <w:t xml:space="preserve"> negative control (n=4-5). </w:t>
      </w:r>
    </w:p>
    <w:sectPr w:rsidR="00215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E6"/>
    <w:rsid w:val="001B213C"/>
    <w:rsid w:val="00215B38"/>
    <w:rsid w:val="005503E6"/>
    <w:rsid w:val="007A24C6"/>
    <w:rsid w:val="008500B2"/>
    <w:rsid w:val="00BE008D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02724"/>
  <w15:chartTrackingRefBased/>
  <w15:docId w15:val="{5122B201-EAFB-4F4B-ADE7-60019A495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3E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3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3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3E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3E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3E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3E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3E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3E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3E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3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3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3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3E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3E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3E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3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3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3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>Triumvira Immunologics USA Inc.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8-10T16:08:00Z</dcterms:created>
  <dcterms:modified xsi:type="dcterms:W3CDTF">2024-08-10T16:08:00Z</dcterms:modified>
</cp:coreProperties>
</file>